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31" w:type="dxa"/>
        <w:tblLook w:val="04A0" w:firstRow="1" w:lastRow="0" w:firstColumn="1" w:lastColumn="0" w:noHBand="0" w:noVBand="1"/>
      </w:tblPr>
      <w:tblGrid>
        <w:gridCol w:w="1377"/>
        <w:gridCol w:w="1300"/>
        <w:gridCol w:w="1300"/>
        <w:gridCol w:w="1800"/>
        <w:gridCol w:w="2120"/>
      </w:tblGrid>
      <w:tr w:rsidR="003570C2" w:rsidRPr="003570C2" w14:paraId="4571CF08" w14:textId="77777777" w:rsidTr="00B870C0">
        <w:trPr>
          <w:trHeight w:val="96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DC49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Delh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4B575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atego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23AA5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umber record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B093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eriod recorded (months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A8C8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vg. number/quarter</w:t>
            </w:r>
          </w:p>
        </w:tc>
      </w:tr>
      <w:tr w:rsidR="003570C2" w:rsidRPr="003570C2" w14:paraId="217F2F51" w14:textId="77777777" w:rsidTr="00B870C0">
        <w:trPr>
          <w:trHeight w:val="640"/>
        </w:trPr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3F99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9452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-on-1 mee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C90F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11EE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9AE6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0.7</w:t>
            </w:r>
          </w:p>
        </w:tc>
      </w:tr>
      <w:tr w:rsidR="003570C2" w:rsidRPr="003570C2" w14:paraId="7DC283B6" w14:textId="77777777" w:rsidTr="00B870C0">
        <w:trPr>
          <w:trHeight w:val="320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EE06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62D7A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one c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B7E3B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68043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7A94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5.5</w:t>
            </w:r>
          </w:p>
        </w:tc>
      </w:tr>
      <w:tr w:rsidR="003570C2" w:rsidRPr="003570C2" w14:paraId="70BA8955" w14:textId="77777777" w:rsidTr="00B870C0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D860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AD13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F57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5AB7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CC691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3570C2" w:rsidRPr="003570C2" w14:paraId="7DAA2CB5" w14:textId="77777777" w:rsidTr="00B870C0">
        <w:trPr>
          <w:trHeight w:val="96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67DB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Kolka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41EA4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atego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84A81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umber record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EF0EE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eriod recorded (months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D1E6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vg. number/month</w:t>
            </w:r>
          </w:p>
        </w:tc>
      </w:tr>
      <w:tr w:rsidR="003570C2" w:rsidRPr="003570C2" w14:paraId="40BEBA65" w14:textId="77777777" w:rsidTr="00B870C0">
        <w:trPr>
          <w:trHeight w:val="656"/>
        </w:trPr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18E3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7D22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-on-1 mee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2B76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2ADA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D6FF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8</w:t>
            </w:r>
          </w:p>
        </w:tc>
      </w:tr>
      <w:tr w:rsidR="003570C2" w:rsidRPr="003570C2" w14:paraId="2D2D78F8" w14:textId="77777777" w:rsidTr="00B870C0">
        <w:trPr>
          <w:trHeight w:val="320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92A6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3E1F8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one c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9DB8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F5F47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12EA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1.7</w:t>
            </w:r>
          </w:p>
        </w:tc>
      </w:tr>
      <w:tr w:rsidR="003570C2" w:rsidRPr="003570C2" w14:paraId="04AF53B3" w14:textId="77777777" w:rsidTr="00B870C0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9364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403C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46FD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483B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9BDB3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3570C2" w:rsidRPr="003570C2" w14:paraId="29B30673" w14:textId="77777777" w:rsidTr="00B870C0">
        <w:trPr>
          <w:trHeight w:val="96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A9B12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enna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BDF59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atego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4430F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umber record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D553D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eriod recorded (months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E73D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vg. number/month</w:t>
            </w:r>
          </w:p>
        </w:tc>
      </w:tr>
      <w:tr w:rsidR="003570C2" w:rsidRPr="003570C2" w14:paraId="1B76C606" w14:textId="77777777" w:rsidTr="00B870C0">
        <w:trPr>
          <w:trHeight w:val="640"/>
        </w:trPr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23D9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0CE7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-on-1 mee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E84B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27B6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603C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9.5</w:t>
            </w:r>
          </w:p>
        </w:tc>
      </w:tr>
      <w:tr w:rsidR="003570C2" w:rsidRPr="003570C2" w14:paraId="6ADE84D1" w14:textId="77777777" w:rsidTr="00B870C0">
        <w:trPr>
          <w:trHeight w:val="320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A10F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A7DDC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one c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B50B8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4569E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D8F1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3</w:t>
            </w:r>
          </w:p>
        </w:tc>
      </w:tr>
      <w:tr w:rsidR="003570C2" w:rsidRPr="003570C2" w14:paraId="38833FAA" w14:textId="77777777" w:rsidTr="00B870C0">
        <w:trPr>
          <w:trHeight w:val="320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3C16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0311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6C61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B0D6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D54A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3570C2" w:rsidRPr="003570C2" w14:paraId="53E9B7D9" w14:textId="77777777" w:rsidTr="00B870C0">
        <w:trPr>
          <w:trHeight w:val="96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370C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y</w:t>
            </w:r>
            <w:bookmarkStart w:id="0" w:name="_GoBack"/>
            <w:bookmarkEnd w:id="0"/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deraba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29C7A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atego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9DB58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umber record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0B5E1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eriod recorded (months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5CC4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vg. number/month</w:t>
            </w:r>
          </w:p>
        </w:tc>
      </w:tr>
      <w:tr w:rsidR="003570C2" w:rsidRPr="003570C2" w14:paraId="749902E6" w14:textId="77777777" w:rsidTr="00B870C0">
        <w:trPr>
          <w:trHeight w:val="640"/>
        </w:trPr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E85B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D3CF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-on-1 mee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837E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43B3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1C72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8.1</w:t>
            </w:r>
          </w:p>
        </w:tc>
      </w:tr>
      <w:tr w:rsidR="003570C2" w:rsidRPr="003570C2" w14:paraId="2EF966C4" w14:textId="77777777" w:rsidTr="00B870C0">
        <w:trPr>
          <w:trHeight w:val="320"/>
        </w:trPr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12851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48186" w14:textId="77777777" w:rsidR="003570C2" w:rsidRPr="003570C2" w:rsidRDefault="003570C2" w:rsidP="00B87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one c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999D8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FB4BC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4BCA" w14:textId="77777777" w:rsidR="003570C2" w:rsidRPr="003570C2" w:rsidRDefault="003570C2" w:rsidP="00B870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357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8</w:t>
            </w:r>
          </w:p>
        </w:tc>
      </w:tr>
    </w:tbl>
    <w:p w14:paraId="30E833A3" w14:textId="77777777" w:rsidR="003570C2" w:rsidRPr="003570C2" w:rsidRDefault="003570C2" w:rsidP="003570C2">
      <w:pPr>
        <w:rPr>
          <w:rFonts w:ascii="Times New Roman" w:hAnsi="Times New Roman" w:cs="Times New Roman"/>
          <w:sz w:val="24"/>
          <w:szCs w:val="24"/>
        </w:rPr>
      </w:pPr>
      <w:r w:rsidRPr="003570C2">
        <w:rPr>
          <w:rFonts w:ascii="Times New Roman" w:hAnsi="Times New Roman" w:cs="Times New Roman"/>
          <w:b/>
          <w:sz w:val="24"/>
          <w:szCs w:val="24"/>
        </w:rPr>
        <w:t>Table S3.</w:t>
      </w:r>
      <w:r w:rsidRPr="003570C2">
        <w:rPr>
          <w:rFonts w:ascii="Times New Roman" w:hAnsi="Times New Roman" w:cs="Times New Roman"/>
          <w:sz w:val="24"/>
          <w:szCs w:val="24"/>
        </w:rPr>
        <w:t xml:space="preserve"> Number of 1-on-1 meetings and phone calls recorded during observation period by city</w:t>
      </w:r>
    </w:p>
    <w:p w14:paraId="23481FB8" w14:textId="77777777" w:rsidR="00E7319D" w:rsidRPr="003570C2" w:rsidRDefault="003570C2">
      <w:pPr>
        <w:rPr>
          <w:rFonts w:ascii="Times New Roman" w:hAnsi="Times New Roman" w:cs="Times New Roman"/>
          <w:sz w:val="24"/>
          <w:szCs w:val="24"/>
        </w:rPr>
      </w:pPr>
    </w:p>
    <w:sectPr w:rsidR="00E7319D" w:rsidRPr="003570C2" w:rsidSect="00EB0C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0C2"/>
    <w:rsid w:val="000F0DAE"/>
    <w:rsid w:val="00141338"/>
    <w:rsid w:val="00161595"/>
    <w:rsid w:val="00170C3D"/>
    <w:rsid w:val="001B3E51"/>
    <w:rsid w:val="00210253"/>
    <w:rsid w:val="002542EA"/>
    <w:rsid w:val="002D23E0"/>
    <w:rsid w:val="002E54EE"/>
    <w:rsid w:val="00340239"/>
    <w:rsid w:val="00340A46"/>
    <w:rsid w:val="00343E81"/>
    <w:rsid w:val="00345B33"/>
    <w:rsid w:val="003570C2"/>
    <w:rsid w:val="00382CB0"/>
    <w:rsid w:val="00392B54"/>
    <w:rsid w:val="003E2EF7"/>
    <w:rsid w:val="00415EAB"/>
    <w:rsid w:val="0041687A"/>
    <w:rsid w:val="0045676E"/>
    <w:rsid w:val="00474556"/>
    <w:rsid w:val="004A0CA9"/>
    <w:rsid w:val="004F71AE"/>
    <w:rsid w:val="005509B0"/>
    <w:rsid w:val="00593602"/>
    <w:rsid w:val="00594B1D"/>
    <w:rsid w:val="005E45EA"/>
    <w:rsid w:val="006021F5"/>
    <w:rsid w:val="006B61EB"/>
    <w:rsid w:val="006C26C1"/>
    <w:rsid w:val="0071023B"/>
    <w:rsid w:val="00724DCE"/>
    <w:rsid w:val="00731CBE"/>
    <w:rsid w:val="007746A3"/>
    <w:rsid w:val="00840746"/>
    <w:rsid w:val="008632D6"/>
    <w:rsid w:val="00864E04"/>
    <w:rsid w:val="009240F8"/>
    <w:rsid w:val="009D3F64"/>
    <w:rsid w:val="00A54D44"/>
    <w:rsid w:val="00AE5C52"/>
    <w:rsid w:val="00AF6B30"/>
    <w:rsid w:val="00B30A4F"/>
    <w:rsid w:val="00CD2A76"/>
    <w:rsid w:val="00CD50FF"/>
    <w:rsid w:val="00D40C40"/>
    <w:rsid w:val="00D52354"/>
    <w:rsid w:val="00D6019D"/>
    <w:rsid w:val="00D6535A"/>
    <w:rsid w:val="00D906B7"/>
    <w:rsid w:val="00D96B0F"/>
    <w:rsid w:val="00DF6AE1"/>
    <w:rsid w:val="00E206CC"/>
    <w:rsid w:val="00E24683"/>
    <w:rsid w:val="00E631FA"/>
    <w:rsid w:val="00EB0C0B"/>
    <w:rsid w:val="00F4199C"/>
    <w:rsid w:val="00F4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A22E8"/>
  <w15:chartTrackingRefBased/>
  <w15:docId w15:val="{D2090B62-EB2E-3543-B0F4-60A747C3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70C2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uddart</dc:creator>
  <cp:keywords/>
  <dc:description/>
  <cp:lastModifiedBy>Sophie Huddart</cp:lastModifiedBy>
  <cp:revision>1</cp:revision>
  <dcterms:created xsi:type="dcterms:W3CDTF">2018-11-30T16:02:00Z</dcterms:created>
  <dcterms:modified xsi:type="dcterms:W3CDTF">2018-11-30T16:03:00Z</dcterms:modified>
</cp:coreProperties>
</file>